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Additional File 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Standardised Amino acid-Dextrose Formulations from January 2010 to June 2011 (Pre-consensus cohort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326"/>
        <w:gridCol w:w="1348"/>
        <w:gridCol w:w="1790"/>
        <w:gridCol w:w="2031"/>
        <w:gridCol w:w="1285"/>
      </w:tblGrid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term PN 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term PN 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term High N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eterm 7.5% Dextros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erm PN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ndication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arter PN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Ideal solution to start within hours of birth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andard preterm PN solution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Usually start after 48 hr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or hyponatremic preterm infant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For hyperglycaemic VLBW infant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andard PN solution for term infants</w:t>
            </w:r>
          </w:p>
        </w:tc>
      </w:tr>
      <w:tr>
        <w:trPr/>
        <w:tc>
          <w:tcPr>
            <w:tcW w:w="81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nc/Litr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tein, 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lucose, 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, mmo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, mmo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, mmo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 Gluconate, mmo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g, mmo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h, mmo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Zn, µg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cetate, mmol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Bag volum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50 ml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50 ml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50 ml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50 ml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00 ml</w:t>
            </w:r>
          </w:p>
        </w:tc>
      </w:tr>
      <w:tr>
        <w:trPr/>
        <w:tc>
          <w:tcPr>
            <w:tcW w:w="817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t 150 ml/Kg/Day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rote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/kg/da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a, mmol/kg/da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2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K, mmol/kg/da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2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l, mmol/kg/da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2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7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cetat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mol/kg/da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a, mmol/kg/da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h, mmol/kg/da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5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Zinc, ug/kg/d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7.5 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7.5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0.6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g, mmol/kg/day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7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                               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23:37:00Z</dcterms:created>
  <dc:creator>Srinivas Bolisetty</dc:creator>
  <dc:description/>
  <dc:language>en-US</dc:language>
  <cp:lastModifiedBy>Srinivas Bolisetty</cp:lastModifiedBy>
  <dcterms:modified xsi:type="dcterms:W3CDTF">2014-12-02T23:37:00Z</dcterms:modified>
  <cp:revision>2</cp:revision>
  <dc:subject/>
  <dc:title/>
</cp:coreProperties>
</file>